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F80DA" w14:textId="57D4E34F" w:rsidR="00C42792" w:rsidRDefault="00D33877" w:rsidP="00D33877">
      <w:pPr>
        <w:spacing w:after="0"/>
        <w:rPr>
          <w:rFonts w:eastAsia="Times New Roman" w:cs="Times New Roman"/>
          <w:b/>
          <w:color w:val="000000"/>
          <w:szCs w:val="24"/>
        </w:rPr>
      </w:pPr>
      <w:bookmarkStart w:id="0" w:name="_Hlk116867036"/>
      <w:r>
        <w:rPr>
          <w:rFonts w:eastAsia="Times New Roman" w:cs="Times New Roman"/>
          <w:b/>
          <w:color w:val="000000"/>
          <w:szCs w:val="24"/>
        </w:rPr>
        <w:t xml:space="preserve">Supplementary Table </w:t>
      </w:r>
      <w:r w:rsidR="00F06095">
        <w:rPr>
          <w:rFonts w:eastAsia="Times New Roman" w:cs="Times New Roman"/>
          <w:b/>
          <w:color w:val="000000"/>
          <w:szCs w:val="24"/>
        </w:rPr>
        <w:t>6</w:t>
      </w:r>
      <w:r w:rsidRPr="00EF0E38">
        <w:rPr>
          <w:rFonts w:eastAsia="Times New Roman" w:cs="Times New Roman"/>
          <w:b/>
          <w:color w:val="000000"/>
          <w:szCs w:val="24"/>
        </w:rPr>
        <w:t xml:space="preserve">.  </w:t>
      </w:r>
      <w:r w:rsidRPr="00D33877">
        <w:rPr>
          <w:rFonts w:eastAsia="Times New Roman" w:cs="Times New Roman"/>
          <w:b/>
          <w:color w:val="000000"/>
          <w:szCs w:val="24"/>
        </w:rPr>
        <w:t xml:space="preserve">Management of the </w:t>
      </w:r>
      <w:r>
        <w:rPr>
          <w:rFonts w:eastAsia="Times New Roman" w:cs="Times New Roman"/>
          <w:b/>
          <w:color w:val="000000"/>
          <w:szCs w:val="24"/>
        </w:rPr>
        <w:t>l</w:t>
      </w:r>
      <w:r w:rsidRPr="00D33877">
        <w:rPr>
          <w:rFonts w:eastAsia="Times New Roman" w:cs="Times New Roman"/>
          <w:b/>
          <w:color w:val="000000"/>
          <w:szCs w:val="24"/>
        </w:rPr>
        <w:t xml:space="preserve">esion </w:t>
      </w:r>
      <w:r>
        <w:rPr>
          <w:rFonts w:eastAsia="Times New Roman" w:cs="Times New Roman"/>
          <w:b/>
          <w:color w:val="000000"/>
          <w:szCs w:val="24"/>
        </w:rPr>
        <w:t xml:space="preserve">in each </w:t>
      </w:r>
      <w:r w:rsidR="006D20D1">
        <w:rPr>
          <w:rFonts w:eastAsia="Times New Roman" w:cs="Times New Roman"/>
          <w:b/>
          <w:color w:val="000000"/>
          <w:szCs w:val="24"/>
        </w:rPr>
        <w:t>patient</w:t>
      </w:r>
      <w:r>
        <w:rPr>
          <w:rFonts w:eastAsia="Times New Roman" w:cs="Times New Roman"/>
          <w:b/>
          <w:color w:val="000000"/>
          <w:szCs w:val="24"/>
        </w:rPr>
        <w:t xml:space="preserve"> </w:t>
      </w:r>
      <w:r w:rsidR="006D20D1">
        <w:rPr>
          <w:rFonts w:eastAsia="Times New Roman" w:cs="Times New Roman"/>
          <w:b/>
          <w:color w:val="000000"/>
          <w:szCs w:val="24"/>
        </w:rPr>
        <w:t xml:space="preserve">by </w:t>
      </w:r>
      <w:r w:rsidR="006D20D1" w:rsidRPr="006D20D1">
        <w:rPr>
          <w:rFonts w:eastAsia="Times New Roman" w:cs="Times New Roman"/>
          <w:b/>
          <w:color w:val="000000"/>
          <w:szCs w:val="24"/>
        </w:rPr>
        <w:t>turning channels off based on lobe location</w:t>
      </w:r>
    </w:p>
    <w:p w14:paraId="3B9C3C37" w14:textId="77777777" w:rsidR="00D33877" w:rsidRPr="00D33877" w:rsidRDefault="00D33877" w:rsidP="00D33877">
      <w:pPr>
        <w:spacing w:after="0"/>
        <w:rPr>
          <w:rFonts w:eastAsia="Times New Roman" w:cs="Times New Roman"/>
          <w:b/>
          <w:color w:val="000000"/>
          <w:szCs w:val="24"/>
        </w:rPr>
      </w:pPr>
    </w:p>
    <w:tbl>
      <w:tblPr>
        <w:tblStyle w:val="aff5"/>
        <w:tblW w:w="449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866"/>
        <w:gridCol w:w="866"/>
        <w:gridCol w:w="866"/>
        <w:gridCol w:w="866"/>
        <w:gridCol w:w="866"/>
        <w:gridCol w:w="866"/>
        <w:gridCol w:w="866"/>
        <w:gridCol w:w="866"/>
        <w:gridCol w:w="865"/>
      </w:tblGrid>
      <w:tr w:rsidR="009F11AC" w14:paraId="1293EFC2" w14:textId="32595CB0" w:rsidTr="00D33877">
        <w:trPr>
          <w:jc w:val="center"/>
        </w:trPr>
        <w:tc>
          <w:tcPr>
            <w:tcW w:w="566" w:type="pct"/>
            <w:tcBorders>
              <w:top w:val="single" w:sz="8" w:space="0" w:color="auto"/>
              <w:bottom w:val="single" w:sz="6" w:space="0" w:color="auto"/>
            </w:tcBorders>
          </w:tcPr>
          <w:p w14:paraId="508D9CE2" w14:textId="6817D2EF" w:rsidR="009F11AC" w:rsidRDefault="009F11AC" w:rsidP="003664F4">
            <w:pPr>
              <w:jc w:val="center"/>
            </w:pPr>
            <w:r w:rsidRPr="00EE6215">
              <w:rPr>
                <w:rFonts w:cs="Times New Roman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6" w:space="0" w:color="auto"/>
            </w:tcBorders>
          </w:tcPr>
          <w:p w14:paraId="7799A146" w14:textId="07B85341" w:rsidR="009F11AC" w:rsidRPr="009F11AC" w:rsidRDefault="009F11AC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F11AC">
              <w:rPr>
                <w:rFonts w:cs="Times New Roman"/>
                <w:b/>
                <w:bCs/>
                <w:sz w:val="16"/>
                <w:szCs w:val="16"/>
              </w:rPr>
              <w:t>PA1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6" w:space="0" w:color="auto"/>
            </w:tcBorders>
          </w:tcPr>
          <w:p w14:paraId="5CEABFDB" w14:textId="6E535410" w:rsidR="009F11AC" w:rsidRPr="009F11AC" w:rsidRDefault="009F11AC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F11AC">
              <w:rPr>
                <w:rFonts w:cs="Times New Roman"/>
                <w:b/>
                <w:bCs/>
                <w:sz w:val="16"/>
                <w:szCs w:val="16"/>
              </w:rPr>
              <w:t>PA</w:t>
            </w:r>
            <w:r>
              <w:rPr>
                <w:rFonts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6" w:space="0" w:color="auto"/>
            </w:tcBorders>
          </w:tcPr>
          <w:p w14:paraId="5379E40A" w14:textId="0DCCDB42" w:rsidR="009F11AC" w:rsidRPr="009F11AC" w:rsidRDefault="009F11AC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F11AC">
              <w:rPr>
                <w:rFonts w:cs="Times New Roman"/>
                <w:b/>
                <w:bCs/>
                <w:sz w:val="16"/>
                <w:szCs w:val="16"/>
              </w:rPr>
              <w:t>PA</w:t>
            </w:r>
            <w:r>
              <w:rPr>
                <w:rFonts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6" w:space="0" w:color="auto"/>
            </w:tcBorders>
          </w:tcPr>
          <w:p w14:paraId="5D797821" w14:textId="070426C1" w:rsidR="009F11AC" w:rsidRPr="009F11AC" w:rsidRDefault="009F11AC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F11AC">
              <w:rPr>
                <w:rFonts w:cs="Times New Roman"/>
                <w:b/>
                <w:bCs/>
                <w:sz w:val="16"/>
                <w:szCs w:val="16"/>
              </w:rPr>
              <w:t>PA</w:t>
            </w:r>
            <w:r>
              <w:rPr>
                <w:rFonts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6" w:space="0" w:color="auto"/>
            </w:tcBorders>
          </w:tcPr>
          <w:p w14:paraId="469C0556" w14:textId="454F814C" w:rsidR="009F11AC" w:rsidRPr="009F11AC" w:rsidRDefault="009F11AC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F11AC">
              <w:rPr>
                <w:rFonts w:cs="Times New Roman"/>
                <w:b/>
                <w:bCs/>
                <w:sz w:val="16"/>
                <w:szCs w:val="16"/>
              </w:rPr>
              <w:t>PA</w:t>
            </w:r>
            <w:r>
              <w:rPr>
                <w:rFonts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6" w:space="0" w:color="auto"/>
            </w:tcBorders>
          </w:tcPr>
          <w:p w14:paraId="528A445B" w14:textId="16200984" w:rsidR="009F11AC" w:rsidRPr="009F11AC" w:rsidRDefault="009F11AC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F11AC">
              <w:rPr>
                <w:rFonts w:cs="Times New Roman"/>
                <w:b/>
                <w:bCs/>
                <w:sz w:val="16"/>
                <w:szCs w:val="16"/>
              </w:rPr>
              <w:t>PA</w:t>
            </w:r>
            <w:r>
              <w:rPr>
                <w:rFonts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6" w:space="0" w:color="auto"/>
            </w:tcBorders>
          </w:tcPr>
          <w:p w14:paraId="2F6D7256" w14:textId="6619DCAD" w:rsidR="009F11AC" w:rsidRPr="009F11AC" w:rsidRDefault="009F11AC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F11AC">
              <w:rPr>
                <w:rFonts w:cs="Times New Roman"/>
                <w:b/>
                <w:bCs/>
                <w:sz w:val="16"/>
                <w:szCs w:val="16"/>
              </w:rPr>
              <w:t>PA</w:t>
            </w:r>
            <w:r>
              <w:rPr>
                <w:rFonts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6" w:space="0" w:color="auto"/>
            </w:tcBorders>
          </w:tcPr>
          <w:p w14:paraId="485E6644" w14:textId="0933BCE1" w:rsidR="009F11AC" w:rsidRPr="009F11AC" w:rsidRDefault="009F11AC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F11AC">
              <w:rPr>
                <w:rFonts w:cs="Times New Roman"/>
                <w:b/>
                <w:bCs/>
                <w:sz w:val="16"/>
                <w:szCs w:val="16"/>
              </w:rPr>
              <w:t>PA</w:t>
            </w:r>
            <w:r>
              <w:rPr>
                <w:rFonts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6" w:space="0" w:color="auto"/>
            </w:tcBorders>
          </w:tcPr>
          <w:p w14:paraId="29459ECF" w14:textId="20E1CA06" w:rsidR="009F11AC" w:rsidRPr="009F11AC" w:rsidRDefault="009F11AC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F11AC">
              <w:rPr>
                <w:rFonts w:cs="Times New Roman"/>
                <w:b/>
                <w:bCs/>
                <w:sz w:val="16"/>
                <w:szCs w:val="16"/>
              </w:rPr>
              <w:t>PA</w:t>
            </w:r>
            <w:r>
              <w:rPr>
                <w:rFonts w:cs="Times New Roman"/>
                <w:b/>
                <w:bCs/>
                <w:sz w:val="16"/>
                <w:szCs w:val="16"/>
              </w:rPr>
              <w:t>9</w:t>
            </w:r>
          </w:p>
        </w:tc>
      </w:tr>
      <w:tr w:rsidR="003664F4" w14:paraId="4D6981BC" w14:textId="6EEA40FD" w:rsidTr="00D33877">
        <w:trPr>
          <w:jc w:val="center"/>
        </w:trPr>
        <w:tc>
          <w:tcPr>
            <w:tcW w:w="566" w:type="pct"/>
            <w:tcBorders>
              <w:top w:val="single" w:sz="6" w:space="0" w:color="auto"/>
            </w:tcBorders>
          </w:tcPr>
          <w:p w14:paraId="1B557337" w14:textId="68B41296" w:rsidR="003664F4" w:rsidRDefault="003664F4" w:rsidP="003664F4">
            <w:pPr>
              <w:jc w:val="center"/>
            </w:pPr>
            <w:bookmarkStart w:id="1" w:name="_Hlk119313275"/>
            <w:r>
              <w:rPr>
                <w:rFonts w:eastAsia="宋体"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 xml:space="preserve">L </w:t>
            </w:r>
            <w:r w:rsidRPr="0077203B">
              <w:rPr>
                <w:rFonts w:eastAsia="宋体"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>DLPFC</w:t>
            </w:r>
          </w:p>
        </w:tc>
        <w:tc>
          <w:tcPr>
            <w:tcW w:w="493" w:type="pct"/>
            <w:tcBorders>
              <w:top w:val="single" w:sz="6" w:space="0" w:color="auto"/>
            </w:tcBorders>
          </w:tcPr>
          <w:p w14:paraId="5061AE15" w14:textId="1E4DA004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  <w:tcBorders>
              <w:top w:val="single" w:sz="6" w:space="0" w:color="auto"/>
            </w:tcBorders>
          </w:tcPr>
          <w:p w14:paraId="0A61C2F3" w14:textId="300B8CB4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  <w:tcBorders>
              <w:top w:val="single" w:sz="6" w:space="0" w:color="auto"/>
            </w:tcBorders>
          </w:tcPr>
          <w:p w14:paraId="35344563" w14:textId="32D011A2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  <w:tcBorders>
              <w:top w:val="single" w:sz="6" w:space="0" w:color="auto"/>
            </w:tcBorders>
          </w:tcPr>
          <w:p w14:paraId="314ED013" w14:textId="3C740B11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  <w:tcBorders>
              <w:top w:val="single" w:sz="6" w:space="0" w:color="auto"/>
            </w:tcBorders>
          </w:tcPr>
          <w:p w14:paraId="226BD900" w14:textId="4DB59DE0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  <w:tcBorders>
              <w:top w:val="single" w:sz="6" w:space="0" w:color="auto"/>
            </w:tcBorders>
          </w:tcPr>
          <w:p w14:paraId="7F58EBFA" w14:textId="7B7B2092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93" w:type="pct"/>
            <w:tcBorders>
              <w:top w:val="single" w:sz="6" w:space="0" w:color="auto"/>
            </w:tcBorders>
          </w:tcPr>
          <w:p w14:paraId="5CA18D09" w14:textId="429B0042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  <w:tcBorders>
              <w:top w:val="single" w:sz="6" w:space="0" w:color="auto"/>
            </w:tcBorders>
          </w:tcPr>
          <w:p w14:paraId="791558EF" w14:textId="0E725648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2" w:type="pct"/>
            <w:tcBorders>
              <w:top w:val="single" w:sz="6" w:space="0" w:color="auto"/>
            </w:tcBorders>
          </w:tcPr>
          <w:p w14:paraId="2BCC294A" w14:textId="7571DCBC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</w:tr>
      <w:tr w:rsidR="003664F4" w14:paraId="0547575A" w14:textId="5258CDA1" w:rsidTr="00D33877">
        <w:trPr>
          <w:jc w:val="center"/>
        </w:trPr>
        <w:tc>
          <w:tcPr>
            <w:tcW w:w="566" w:type="pct"/>
          </w:tcPr>
          <w:p w14:paraId="67A0851D" w14:textId="4EB65F23" w:rsidR="003664F4" w:rsidRDefault="003664F4" w:rsidP="003664F4">
            <w:pPr>
              <w:jc w:val="center"/>
            </w:pPr>
            <w:r>
              <w:rPr>
                <w:rFonts w:eastAsia="宋体"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 xml:space="preserve">R </w:t>
            </w:r>
            <w:r w:rsidRPr="0077203B">
              <w:rPr>
                <w:rFonts w:eastAsia="宋体"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>DLPFC</w:t>
            </w:r>
          </w:p>
        </w:tc>
        <w:tc>
          <w:tcPr>
            <w:tcW w:w="493" w:type="pct"/>
          </w:tcPr>
          <w:p w14:paraId="63A2F8DD" w14:textId="63A76963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57111B5F" w14:textId="12DF580B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68073251" w14:textId="2A8AD9C5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57368D2C" w14:textId="12A029A2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5EE599D8" w14:textId="1A5253C9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6EDB72B0" w14:textId="19B3DFFE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3D2F662E" w14:textId="0C949396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37D4747E" w14:textId="5C9E4F14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2" w:type="pct"/>
          </w:tcPr>
          <w:p w14:paraId="33D579D9" w14:textId="7C389D3B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</w:tr>
      <w:tr w:rsidR="003664F4" w14:paraId="2C87C307" w14:textId="1FB043F0" w:rsidTr="00D33877">
        <w:trPr>
          <w:jc w:val="center"/>
        </w:trPr>
        <w:tc>
          <w:tcPr>
            <w:tcW w:w="566" w:type="pct"/>
          </w:tcPr>
          <w:p w14:paraId="18CBE25E" w14:textId="769B64BC" w:rsidR="003664F4" w:rsidRDefault="003664F4" w:rsidP="003664F4">
            <w:pPr>
              <w:jc w:val="center"/>
            </w:pPr>
            <w:r>
              <w:rPr>
                <w:rFonts w:eastAsia="宋体"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 xml:space="preserve">L </w:t>
            </w:r>
            <w:r w:rsidRPr="0077203B">
              <w:rPr>
                <w:rFonts w:eastAsia="宋体"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>Broca</w:t>
            </w:r>
          </w:p>
        </w:tc>
        <w:tc>
          <w:tcPr>
            <w:tcW w:w="493" w:type="pct"/>
          </w:tcPr>
          <w:p w14:paraId="1CEEB9B7" w14:textId="37D1A187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93" w:type="pct"/>
          </w:tcPr>
          <w:p w14:paraId="1C5BB651" w14:textId="6EF913F4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771D8CC8" w14:textId="0FC97A03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4A73E9D8" w14:textId="5E9197C8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93" w:type="pct"/>
          </w:tcPr>
          <w:p w14:paraId="5D54F2C1" w14:textId="2C5EAAC2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6BC33CA6" w14:textId="5D09C990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93" w:type="pct"/>
          </w:tcPr>
          <w:p w14:paraId="0379DE37" w14:textId="0D860C90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93" w:type="pct"/>
          </w:tcPr>
          <w:p w14:paraId="66DD7BD6" w14:textId="5798AC16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2" w:type="pct"/>
          </w:tcPr>
          <w:p w14:paraId="482B1A51" w14:textId="26BC8600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</w:tr>
      <w:tr w:rsidR="003664F4" w14:paraId="79187A6B" w14:textId="389D5DE2" w:rsidTr="00D33877">
        <w:trPr>
          <w:jc w:val="center"/>
        </w:trPr>
        <w:tc>
          <w:tcPr>
            <w:tcW w:w="566" w:type="pct"/>
          </w:tcPr>
          <w:p w14:paraId="0BB80AE0" w14:textId="3DFF9700" w:rsidR="003664F4" w:rsidRDefault="003664F4" w:rsidP="003664F4">
            <w:pPr>
              <w:jc w:val="center"/>
            </w:pPr>
            <w:r>
              <w:rPr>
                <w:rFonts w:eastAsia="宋体"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 xml:space="preserve">R </w:t>
            </w:r>
            <w:r w:rsidRPr="0077203B">
              <w:rPr>
                <w:rFonts w:eastAsia="宋体"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>Broca</w:t>
            </w:r>
          </w:p>
        </w:tc>
        <w:tc>
          <w:tcPr>
            <w:tcW w:w="493" w:type="pct"/>
          </w:tcPr>
          <w:p w14:paraId="6F51ABC5" w14:textId="4A0D60AD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690AF48D" w14:textId="060C0EEA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24B5D2D8" w14:textId="109BB8A4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11F67931" w14:textId="6CA4C97A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3DDA5D0E" w14:textId="6359AD04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17AAEC27" w14:textId="2C89C5E8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63D5CC82" w14:textId="656E0E9E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329AD156" w14:textId="2904074D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2" w:type="pct"/>
          </w:tcPr>
          <w:p w14:paraId="08277362" w14:textId="6968BBA1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</w:tr>
      <w:tr w:rsidR="003664F4" w14:paraId="68C22802" w14:textId="6C8226A1" w:rsidTr="00D33877">
        <w:trPr>
          <w:jc w:val="center"/>
        </w:trPr>
        <w:tc>
          <w:tcPr>
            <w:tcW w:w="566" w:type="pct"/>
          </w:tcPr>
          <w:p w14:paraId="629FA33C" w14:textId="29A15C6A" w:rsidR="003664F4" w:rsidRDefault="003664F4" w:rsidP="003664F4">
            <w:pPr>
              <w:jc w:val="center"/>
            </w:pPr>
            <w:r>
              <w:rPr>
                <w:rFonts w:eastAsia="宋体"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 xml:space="preserve">L </w:t>
            </w:r>
            <w:r>
              <w:rPr>
                <w:rFonts w:cs="Times New Roman"/>
                <w:b/>
                <w:bCs/>
                <w:sz w:val="16"/>
                <w:szCs w:val="16"/>
              </w:rPr>
              <w:t>SMA</w:t>
            </w:r>
          </w:p>
        </w:tc>
        <w:tc>
          <w:tcPr>
            <w:tcW w:w="493" w:type="pct"/>
          </w:tcPr>
          <w:p w14:paraId="3B1D5CDF" w14:textId="5C919029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1E97ACC7" w14:textId="295344BF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6A9125AD" w14:textId="4767C2F8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4348DC10" w14:textId="3FA99900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93" w:type="pct"/>
          </w:tcPr>
          <w:p w14:paraId="53249391" w14:textId="423F8A74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0D2F5CE1" w14:textId="7BC16BFE" w:rsidR="003664F4" w:rsidRPr="003664F4" w:rsidRDefault="005F04C6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35747658" w14:textId="3D542E98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3A1F52A6" w14:textId="74AD3A29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2" w:type="pct"/>
          </w:tcPr>
          <w:p w14:paraId="5810D8E3" w14:textId="12D9400E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</w:tr>
      <w:tr w:rsidR="003664F4" w14:paraId="4806409A" w14:textId="195D539C" w:rsidTr="00D33877">
        <w:trPr>
          <w:jc w:val="center"/>
        </w:trPr>
        <w:tc>
          <w:tcPr>
            <w:tcW w:w="566" w:type="pct"/>
          </w:tcPr>
          <w:p w14:paraId="1B6989D3" w14:textId="1150A8C7" w:rsidR="003664F4" w:rsidRDefault="003664F4" w:rsidP="003664F4">
            <w:pPr>
              <w:jc w:val="center"/>
            </w:pPr>
            <w:r>
              <w:rPr>
                <w:rFonts w:eastAsia="宋体"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 xml:space="preserve">R </w:t>
            </w:r>
            <w:r>
              <w:rPr>
                <w:rFonts w:cs="Times New Roman"/>
                <w:b/>
                <w:bCs/>
                <w:sz w:val="16"/>
                <w:szCs w:val="16"/>
              </w:rPr>
              <w:t>SMA</w:t>
            </w:r>
          </w:p>
        </w:tc>
        <w:tc>
          <w:tcPr>
            <w:tcW w:w="493" w:type="pct"/>
          </w:tcPr>
          <w:p w14:paraId="7B85D141" w14:textId="5CA1A2D3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1FE20C68" w14:textId="48913D2A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2AB9D7A9" w14:textId="4F3A659F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7299BAA5" w14:textId="3E00C222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11F19A12" w14:textId="1EB70610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5772E22C" w14:textId="7908D3C6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4AEDEB41" w14:textId="5F7ED16C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01C94E03" w14:textId="0A7218A2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2" w:type="pct"/>
          </w:tcPr>
          <w:p w14:paraId="2C5D44AA" w14:textId="157DA0E1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</w:tr>
      <w:tr w:rsidR="003664F4" w14:paraId="5259C7FB" w14:textId="1120020E" w:rsidTr="00D33877">
        <w:trPr>
          <w:jc w:val="center"/>
        </w:trPr>
        <w:tc>
          <w:tcPr>
            <w:tcW w:w="566" w:type="pct"/>
          </w:tcPr>
          <w:p w14:paraId="3698304E" w14:textId="461AE7A4" w:rsidR="003664F4" w:rsidRDefault="003664F4" w:rsidP="003664F4">
            <w:pPr>
              <w:jc w:val="center"/>
            </w:pPr>
            <w:r>
              <w:rPr>
                <w:rFonts w:eastAsia="宋体"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 xml:space="preserve">L </w:t>
            </w:r>
            <w:r>
              <w:rPr>
                <w:rFonts w:cs="Times New Roman"/>
                <w:b/>
                <w:bCs/>
                <w:sz w:val="16"/>
                <w:szCs w:val="16"/>
              </w:rPr>
              <w:t>MTG</w:t>
            </w:r>
          </w:p>
        </w:tc>
        <w:tc>
          <w:tcPr>
            <w:tcW w:w="493" w:type="pct"/>
          </w:tcPr>
          <w:p w14:paraId="32E9422A" w14:textId="4DF55078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93" w:type="pct"/>
          </w:tcPr>
          <w:p w14:paraId="0BBAAAE7" w14:textId="7DA4EC77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93" w:type="pct"/>
          </w:tcPr>
          <w:p w14:paraId="48E592E3" w14:textId="4E922908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93" w:type="pct"/>
          </w:tcPr>
          <w:p w14:paraId="4C770682" w14:textId="79B06044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93" w:type="pct"/>
          </w:tcPr>
          <w:p w14:paraId="15FF0E2D" w14:textId="1ACF7289" w:rsidR="003664F4" w:rsidRPr="003664F4" w:rsidRDefault="00D33877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6E2C5702" w14:textId="468D1F95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1F2039C3" w14:textId="5012CE94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1C8D3D32" w14:textId="4D7520BA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2" w:type="pct"/>
          </w:tcPr>
          <w:p w14:paraId="13FB93D4" w14:textId="1C73939D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</w:tr>
      <w:tr w:rsidR="003664F4" w14:paraId="38801A80" w14:textId="3562DD18" w:rsidTr="00D33877">
        <w:trPr>
          <w:jc w:val="center"/>
        </w:trPr>
        <w:tc>
          <w:tcPr>
            <w:tcW w:w="566" w:type="pct"/>
          </w:tcPr>
          <w:p w14:paraId="527723AB" w14:textId="4609987E" w:rsidR="003664F4" w:rsidRPr="00EE6215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 xml:space="preserve">R </w:t>
            </w:r>
            <w:r>
              <w:rPr>
                <w:rFonts w:cs="Times New Roman"/>
                <w:b/>
                <w:bCs/>
                <w:sz w:val="16"/>
                <w:szCs w:val="16"/>
              </w:rPr>
              <w:t>MTG</w:t>
            </w:r>
          </w:p>
        </w:tc>
        <w:tc>
          <w:tcPr>
            <w:tcW w:w="493" w:type="pct"/>
          </w:tcPr>
          <w:p w14:paraId="3FA03A7A" w14:textId="57CE3980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5E74C391" w14:textId="027CDBF0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15BE19CA" w14:textId="1110442B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238AA927" w14:textId="7E84993C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5BF8D486" w14:textId="599E3646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0D2D74A9" w14:textId="667FBE71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73C8F194" w14:textId="1F08DABB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24DA3550" w14:textId="30BFA29E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2" w:type="pct"/>
          </w:tcPr>
          <w:p w14:paraId="2CC8BA96" w14:textId="63A33E5D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</w:tr>
      <w:tr w:rsidR="003664F4" w14:paraId="146F226A" w14:textId="2BAAD04E" w:rsidTr="00D33877">
        <w:trPr>
          <w:jc w:val="center"/>
        </w:trPr>
        <w:tc>
          <w:tcPr>
            <w:tcW w:w="566" w:type="pct"/>
          </w:tcPr>
          <w:p w14:paraId="18684667" w14:textId="3A0D1E1C" w:rsidR="003664F4" w:rsidRPr="00EE6215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>L S</w:t>
            </w:r>
            <w:r>
              <w:rPr>
                <w:rFonts w:cs="Times New Roman"/>
                <w:b/>
                <w:bCs/>
                <w:sz w:val="16"/>
                <w:szCs w:val="16"/>
              </w:rPr>
              <w:t>TG</w:t>
            </w:r>
          </w:p>
        </w:tc>
        <w:tc>
          <w:tcPr>
            <w:tcW w:w="493" w:type="pct"/>
          </w:tcPr>
          <w:p w14:paraId="7361A319" w14:textId="0AA6247B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93" w:type="pct"/>
          </w:tcPr>
          <w:p w14:paraId="749429E1" w14:textId="78AAAF93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93" w:type="pct"/>
          </w:tcPr>
          <w:p w14:paraId="6CDA7C62" w14:textId="424D3EB8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93" w:type="pct"/>
          </w:tcPr>
          <w:p w14:paraId="140FE31A" w14:textId="018A7B14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93" w:type="pct"/>
          </w:tcPr>
          <w:p w14:paraId="74B4774A" w14:textId="28AFDFA5" w:rsidR="003664F4" w:rsidRPr="003664F4" w:rsidRDefault="00D33877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122D880E" w14:textId="71927553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3ECFEB12" w14:textId="125120AA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32DBB3B7" w14:textId="7E170523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2" w:type="pct"/>
          </w:tcPr>
          <w:p w14:paraId="53060292" w14:textId="63767AD0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</w:tr>
      <w:tr w:rsidR="003664F4" w14:paraId="160717E8" w14:textId="77777777" w:rsidTr="00D33877">
        <w:trPr>
          <w:jc w:val="center"/>
        </w:trPr>
        <w:tc>
          <w:tcPr>
            <w:tcW w:w="566" w:type="pct"/>
          </w:tcPr>
          <w:p w14:paraId="027110D8" w14:textId="1BE10121" w:rsid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>R S</w:t>
            </w:r>
            <w:r>
              <w:rPr>
                <w:rFonts w:cs="Times New Roman"/>
                <w:b/>
                <w:bCs/>
                <w:sz w:val="16"/>
                <w:szCs w:val="16"/>
              </w:rPr>
              <w:t>TG</w:t>
            </w:r>
          </w:p>
        </w:tc>
        <w:tc>
          <w:tcPr>
            <w:tcW w:w="493" w:type="pct"/>
          </w:tcPr>
          <w:p w14:paraId="469FD19C" w14:textId="612027CB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7C392EC7" w14:textId="39021934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38C488B9" w14:textId="28AA626B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66BDE192" w14:textId="69C57E44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1D837901" w14:textId="00E7FFD5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57C5E278" w14:textId="525C961C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5D8DFDE4" w14:textId="48534FB6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2B520E0A" w14:textId="5E7DEAEA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2" w:type="pct"/>
          </w:tcPr>
          <w:p w14:paraId="05F152EE" w14:textId="42A570C5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</w:tr>
      <w:tr w:rsidR="003664F4" w14:paraId="18406590" w14:textId="77777777" w:rsidTr="00D33877">
        <w:trPr>
          <w:jc w:val="center"/>
        </w:trPr>
        <w:tc>
          <w:tcPr>
            <w:tcW w:w="566" w:type="pct"/>
          </w:tcPr>
          <w:p w14:paraId="07A3EF26" w14:textId="6F6C37E8" w:rsid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 xml:space="preserve">L </w:t>
            </w:r>
            <w:r>
              <w:rPr>
                <w:rFonts w:cs="Times New Roman" w:hint="eastAsia"/>
                <w:b/>
                <w:bCs/>
                <w:sz w:val="16"/>
                <w:szCs w:val="16"/>
                <w:lang w:eastAsia="zh-CN"/>
              </w:rPr>
              <w:t>S</w:t>
            </w: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MG</w:t>
            </w:r>
          </w:p>
        </w:tc>
        <w:tc>
          <w:tcPr>
            <w:tcW w:w="493" w:type="pct"/>
          </w:tcPr>
          <w:p w14:paraId="371A26C0" w14:textId="7EDAF3E2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014D5218" w14:textId="03215E40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93" w:type="pct"/>
          </w:tcPr>
          <w:p w14:paraId="0E531AFE" w14:textId="6B626826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93" w:type="pct"/>
          </w:tcPr>
          <w:p w14:paraId="253F4590" w14:textId="3E4265EE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075C68A4" w14:textId="588BFCDE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7F2703B3" w14:textId="6AC6609C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16C5E15A" w14:textId="43040E58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93" w:type="pct"/>
          </w:tcPr>
          <w:p w14:paraId="40630A8B" w14:textId="56E71BDF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2" w:type="pct"/>
          </w:tcPr>
          <w:p w14:paraId="32984FF6" w14:textId="49610F46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</w:tr>
      <w:tr w:rsidR="003664F4" w14:paraId="41887A1D" w14:textId="77777777" w:rsidTr="00D33877">
        <w:trPr>
          <w:jc w:val="center"/>
        </w:trPr>
        <w:tc>
          <w:tcPr>
            <w:tcW w:w="566" w:type="pct"/>
          </w:tcPr>
          <w:p w14:paraId="57F608CD" w14:textId="483F4B27" w:rsid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 xml:space="preserve">R </w:t>
            </w:r>
            <w:r>
              <w:rPr>
                <w:rFonts w:cs="Times New Roman" w:hint="eastAsia"/>
                <w:b/>
                <w:bCs/>
                <w:sz w:val="16"/>
                <w:szCs w:val="16"/>
                <w:lang w:eastAsia="zh-CN"/>
              </w:rPr>
              <w:t>S</w:t>
            </w: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MG</w:t>
            </w:r>
          </w:p>
        </w:tc>
        <w:tc>
          <w:tcPr>
            <w:tcW w:w="493" w:type="pct"/>
          </w:tcPr>
          <w:p w14:paraId="14BC7D8A" w14:textId="7D09AB94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1E28D22E" w14:textId="0CC3D579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1F13E749" w14:textId="3DBB5237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599C9450" w14:textId="708CC1F2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66F2B520" w14:textId="39208E5D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081B7454" w14:textId="443EB17A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204A7CFB" w14:textId="014162CC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64A96114" w14:textId="598E3752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2" w:type="pct"/>
          </w:tcPr>
          <w:p w14:paraId="50FE296F" w14:textId="616457FC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</w:tr>
      <w:tr w:rsidR="003664F4" w14:paraId="415E0262" w14:textId="77777777" w:rsidTr="00D33877">
        <w:trPr>
          <w:jc w:val="center"/>
        </w:trPr>
        <w:tc>
          <w:tcPr>
            <w:tcW w:w="566" w:type="pct"/>
          </w:tcPr>
          <w:p w14:paraId="5B6A350D" w14:textId="25A9A5A3" w:rsid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 xml:space="preserve">L </w:t>
            </w:r>
            <w:r>
              <w:rPr>
                <w:rFonts w:cs="Times New Roman" w:hint="eastAsia"/>
                <w:b/>
                <w:bCs/>
                <w:sz w:val="16"/>
                <w:szCs w:val="16"/>
                <w:lang w:eastAsia="zh-CN"/>
              </w:rPr>
              <w:t>A</w:t>
            </w: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493" w:type="pct"/>
          </w:tcPr>
          <w:p w14:paraId="148227CA" w14:textId="14247BC7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603D31B8" w14:textId="781620ED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93" w:type="pct"/>
          </w:tcPr>
          <w:p w14:paraId="26A948AC" w14:textId="2DDA7943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93" w:type="pct"/>
          </w:tcPr>
          <w:p w14:paraId="4755A661" w14:textId="109195CB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3BDCC469" w14:textId="42047B57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1F67BC93" w14:textId="7EC2072E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</w:tcPr>
          <w:p w14:paraId="69BA115E" w14:textId="051B81D9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93" w:type="pct"/>
          </w:tcPr>
          <w:p w14:paraId="2239254F" w14:textId="0A043267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2" w:type="pct"/>
          </w:tcPr>
          <w:p w14:paraId="0558F93B" w14:textId="772E8459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</w:tr>
      <w:tr w:rsidR="003664F4" w14:paraId="50930A8B" w14:textId="77777777" w:rsidTr="00D33877">
        <w:trPr>
          <w:jc w:val="center"/>
        </w:trPr>
        <w:tc>
          <w:tcPr>
            <w:tcW w:w="566" w:type="pct"/>
            <w:tcBorders>
              <w:bottom w:val="single" w:sz="8" w:space="0" w:color="auto"/>
            </w:tcBorders>
          </w:tcPr>
          <w:p w14:paraId="19A129D0" w14:textId="3F3300D1" w:rsid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333333"/>
                <w:spacing w:val="1"/>
                <w:sz w:val="16"/>
                <w:szCs w:val="16"/>
                <w:shd w:val="clear" w:color="auto" w:fill="FCFCFC"/>
              </w:rPr>
              <w:t xml:space="preserve">R </w:t>
            </w:r>
            <w:r>
              <w:rPr>
                <w:rFonts w:cs="Times New Roman" w:hint="eastAsia"/>
                <w:b/>
                <w:bCs/>
                <w:sz w:val="16"/>
                <w:szCs w:val="16"/>
                <w:lang w:eastAsia="zh-CN"/>
              </w:rPr>
              <w:t>A</w:t>
            </w:r>
            <w:r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493" w:type="pct"/>
            <w:tcBorders>
              <w:bottom w:val="single" w:sz="8" w:space="0" w:color="auto"/>
            </w:tcBorders>
          </w:tcPr>
          <w:p w14:paraId="56CDC10A" w14:textId="4FA5A607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  <w:tcBorders>
              <w:bottom w:val="single" w:sz="8" w:space="0" w:color="auto"/>
            </w:tcBorders>
          </w:tcPr>
          <w:p w14:paraId="2E738A7B" w14:textId="34068FF4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  <w:tcBorders>
              <w:bottom w:val="single" w:sz="8" w:space="0" w:color="auto"/>
            </w:tcBorders>
          </w:tcPr>
          <w:p w14:paraId="21944F1A" w14:textId="55947CCB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  <w:tcBorders>
              <w:bottom w:val="single" w:sz="8" w:space="0" w:color="auto"/>
            </w:tcBorders>
          </w:tcPr>
          <w:p w14:paraId="51AB57AF" w14:textId="0AF02221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  <w:tcBorders>
              <w:bottom w:val="single" w:sz="8" w:space="0" w:color="auto"/>
            </w:tcBorders>
          </w:tcPr>
          <w:p w14:paraId="354FBA1A" w14:textId="36E3B60F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  <w:tcBorders>
              <w:bottom w:val="single" w:sz="8" w:space="0" w:color="auto"/>
            </w:tcBorders>
          </w:tcPr>
          <w:p w14:paraId="4EA35601" w14:textId="6165B0F7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  <w:tcBorders>
              <w:bottom w:val="single" w:sz="8" w:space="0" w:color="auto"/>
            </w:tcBorders>
          </w:tcPr>
          <w:p w14:paraId="6B27470B" w14:textId="037B3C91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3" w:type="pct"/>
            <w:tcBorders>
              <w:bottom w:val="single" w:sz="8" w:space="0" w:color="auto"/>
            </w:tcBorders>
          </w:tcPr>
          <w:p w14:paraId="5CDD534D" w14:textId="637B17F3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  <w:tc>
          <w:tcPr>
            <w:tcW w:w="492" w:type="pct"/>
            <w:tcBorders>
              <w:bottom w:val="single" w:sz="8" w:space="0" w:color="auto"/>
            </w:tcBorders>
          </w:tcPr>
          <w:p w14:paraId="31D196CD" w14:textId="3F8AC851" w:rsidR="003664F4" w:rsidRPr="003664F4" w:rsidRDefault="003664F4" w:rsidP="003664F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664F4">
              <w:rPr>
                <w:rFonts w:cs="Times New Roman"/>
                <w:b/>
                <w:bCs/>
                <w:sz w:val="16"/>
                <w:szCs w:val="16"/>
              </w:rPr>
              <w:t>Available</w:t>
            </w:r>
          </w:p>
        </w:tc>
      </w:tr>
    </w:tbl>
    <w:bookmarkEnd w:id="0"/>
    <w:bookmarkEnd w:id="1"/>
    <w:p w14:paraId="36D1C65A" w14:textId="45B7455F" w:rsidR="006D20D1" w:rsidRPr="006D20D1" w:rsidRDefault="006D20D1" w:rsidP="006D20D1">
      <w:r w:rsidRPr="006D20D1">
        <w:rPr>
          <w:i/>
          <w:iCs/>
        </w:rPr>
        <w:t xml:space="preserve">Note. </w:t>
      </w:r>
      <w:r>
        <w:t>PA</w:t>
      </w:r>
      <w:r w:rsidRPr="008D3079">
        <w:t xml:space="preserve"> = </w:t>
      </w:r>
      <w:r>
        <w:t>patient</w:t>
      </w:r>
      <w:r w:rsidRPr="008D3079">
        <w:t xml:space="preserve">, </w:t>
      </w:r>
      <w:r>
        <w:t>N/A</w:t>
      </w:r>
      <w:r w:rsidR="00D33877" w:rsidRPr="00D33877">
        <w:t xml:space="preserve"> = </w:t>
      </w:r>
      <w:r>
        <w:t>Not available</w:t>
      </w:r>
      <w:r w:rsidR="00D33877" w:rsidRPr="00D33877">
        <w:t xml:space="preserve">, </w:t>
      </w:r>
      <w:r>
        <w:t xml:space="preserve">L </w:t>
      </w:r>
      <w:r w:rsidRPr="006D20D1">
        <w:t xml:space="preserve">DLPFC = Left Dorsolateral prefrontal cortex, </w:t>
      </w:r>
      <w:r>
        <w:t xml:space="preserve">R </w:t>
      </w:r>
      <w:r w:rsidRPr="006D20D1">
        <w:t xml:space="preserve">DLPFC = Right Dorsolateral prefrontal cortex, </w:t>
      </w:r>
      <w:r>
        <w:t xml:space="preserve">L </w:t>
      </w:r>
      <w:r w:rsidRPr="006D20D1">
        <w:t xml:space="preserve">Broca = Left Broca's area, </w:t>
      </w:r>
      <w:r>
        <w:t xml:space="preserve">R </w:t>
      </w:r>
      <w:r w:rsidRPr="006D20D1">
        <w:t>Broca = Right Broca's area, L MTG = Left middle temporal gyrus, R MTG = Right middle temporal gyrus,</w:t>
      </w:r>
      <w:r>
        <w:t xml:space="preserve"> </w:t>
      </w:r>
      <w:r w:rsidRPr="006D20D1">
        <w:t xml:space="preserve">L SMG = Left supramarginal gyrus, R SMG = Right supramarginal gyrus, L STG= Left Superior Temporal Gyrus, R STG= Right Superior Temporal Gyrus, L AG = Left angular gyrus, </w:t>
      </w:r>
      <w:r>
        <w:t>R</w:t>
      </w:r>
      <w:r w:rsidRPr="006D20D1">
        <w:t xml:space="preserve"> AG = Right angular gyrus.</w:t>
      </w:r>
    </w:p>
    <w:p w14:paraId="72FF90F7" w14:textId="28B32CA2" w:rsidR="009210C1" w:rsidRPr="009210C1" w:rsidRDefault="009210C1" w:rsidP="00D33877"/>
    <w:sectPr w:rsidR="009210C1" w:rsidRPr="009210C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74E09" w14:textId="77777777" w:rsidR="009C1983" w:rsidRDefault="009C1983" w:rsidP="00117666">
      <w:pPr>
        <w:spacing w:after="0"/>
      </w:pPr>
      <w:r>
        <w:separator/>
      </w:r>
    </w:p>
  </w:endnote>
  <w:endnote w:type="continuationSeparator" w:id="0">
    <w:p w14:paraId="5C6EBB73" w14:textId="77777777" w:rsidR="009C1983" w:rsidRDefault="009C19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E8E75" w14:textId="77777777" w:rsidR="009C1983" w:rsidRDefault="009C1983" w:rsidP="00117666">
      <w:pPr>
        <w:spacing w:after="0"/>
      </w:pPr>
      <w:r>
        <w:separator/>
      </w:r>
    </w:p>
  </w:footnote>
  <w:footnote w:type="continuationSeparator" w:id="0">
    <w:p w14:paraId="415EB414" w14:textId="77777777" w:rsidR="009C1983" w:rsidRDefault="009C19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90883751">
    <w:abstractNumId w:val="0"/>
  </w:num>
  <w:num w:numId="2" w16cid:durableId="449588037">
    <w:abstractNumId w:val="4"/>
  </w:num>
  <w:num w:numId="3" w16cid:durableId="1580871774">
    <w:abstractNumId w:val="1"/>
  </w:num>
  <w:num w:numId="4" w16cid:durableId="1205869669">
    <w:abstractNumId w:val="5"/>
  </w:num>
  <w:num w:numId="5" w16cid:durableId="5645369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31380171">
    <w:abstractNumId w:val="3"/>
  </w:num>
  <w:num w:numId="7" w16cid:durableId="1328438845">
    <w:abstractNumId w:val="6"/>
  </w:num>
  <w:num w:numId="8" w16cid:durableId="2010717637">
    <w:abstractNumId w:val="6"/>
  </w:num>
  <w:num w:numId="9" w16cid:durableId="1833329089">
    <w:abstractNumId w:val="6"/>
  </w:num>
  <w:num w:numId="10" w16cid:durableId="2079555257">
    <w:abstractNumId w:val="6"/>
  </w:num>
  <w:num w:numId="11" w16cid:durableId="723599756">
    <w:abstractNumId w:val="6"/>
  </w:num>
  <w:num w:numId="12" w16cid:durableId="543374500">
    <w:abstractNumId w:val="6"/>
  </w:num>
  <w:num w:numId="13" w16cid:durableId="346098749">
    <w:abstractNumId w:val="3"/>
  </w:num>
  <w:num w:numId="14" w16cid:durableId="1920286171">
    <w:abstractNumId w:val="2"/>
  </w:num>
  <w:num w:numId="15" w16cid:durableId="1186208718">
    <w:abstractNumId w:val="2"/>
  </w:num>
  <w:num w:numId="16" w16cid:durableId="557204459">
    <w:abstractNumId w:val="2"/>
  </w:num>
  <w:num w:numId="17" w16cid:durableId="218827130">
    <w:abstractNumId w:val="2"/>
  </w:num>
  <w:num w:numId="18" w16cid:durableId="1944024564">
    <w:abstractNumId w:val="2"/>
  </w:num>
  <w:num w:numId="19" w16cid:durableId="4720189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wtzA3sLQwNTQwNjZT0lEKTi0uzszPAykwqgUAqVggviwAAAA="/>
  </w:docVars>
  <w:rsids>
    <w:rsidRoot w:val="00ED20B5"/>
    <w:rsid w:val="0001436A"/>
    <w:rsid w:val="00034304"/>
    <w:rsid w:val="00035434"/>
    <w:rsid w:val="00052A14"/>
    <w:rsid w:val="00066E85"/>
    <w:rsid w:val="00077D53"/>
    <w:rsid w:val="000D1DDB"/>
    <w:rsid w:val="00105FD9"/>
    <w:rsid w:val="0011549A"/>
    <w:rsid w:val="00117666"/>
    <w:rsid w:val="0012279C"/>
    <w:rsid w:val="001467B9"/>
    <w:rsid w:val="001549D3"/>
    <w:rsid w:val="00160065"/>
    <w:rsid w:val="00177D84"/>
    <w:rsid w:val="0018279B"/>
    <w:rsid w:val="001D43BE"/>
    <w:rsid w:val="00225B78"/>
    <w:rsid w:val="002279C4"/>
    <w:rsid w:val="00246987"/>
    <w:rsid w:val="00266F2B"/>
    <w:rsid w:val="00267D18"/>
    <w:rsid w:val="00274347"/>
    <w:rsid w:val="002868E2"/>
    <w:rsid w:val="002869C3"/>
    <w:rsid w:val="002936E4"/>
    <w:rsid w:val="002B4A57"/>
    <w:rsid w:val="002C74CA"/>
    <w:rsid w:val="0030081B"/>
    <w:rsid w:val="003123F4"/>
    <w:rsid w:val="0034388E"/>
    <w:rsid w:val="003544FB"/>
    <w:rsid w:val="003664F4"/>
    <w:rsid w:val="003D2F2D"/>
    <w:rsid w:val="003E5481"/>
    <w:rsid w:val="003F5240"/>
    <w:rsid w:val="003F7ACC"/>
    <w:rsid w:val="00401590"/>
    <w:rsid w:val="00447801"/>
    <w:rsid w:val="00452E9C"/>
    <w:rsid w:val="004735C8"/>
    <w:rsid w:val="00486266"/>
    <w:rsid w:val="004947A6"/>
    <w:rsid w:val="004961FF"/>
    <w:rsid w:val="004A3D20"/>
    <w:rsid w:val="005147A2"/>
    <w:rsid w:val="00517A89"/>
    <w:rsid w:val="00517E82"/>
    <w:rsid w:val="005250F2"/>
    <w:rsid w:val="00593EEA"/>
    <w:rsid w:val="005A03EA"/>
    <w:rsid w:val="005A385D"/>
    <w:rsid w:val="005A5EEE"/>
    <w:rsid w:val="005B383F"/>
    <w:rsid w:val="005C4EF1"/>
    <w:rsid w:val="005F04C6"/>
    <w:rsid w:val="00603053"/>
    <w:rsid w:val="00605382"/>
    <w:rsid w:val="006375C7"/>
    <w:rsid w:val="00654E8F"/>
    <w:rsid w:val="00660D05"/>
    <w:rsid w:val="006820B1"/>
    <w:rsid w:val="006B7D14"/>
    <w:rsid w:val="006D20D1"/>
    <w:rsid w:val="00701727"/>
    <w:rsid w:val="0070566C"/>
    <w:rsid w:val="00714C50"/>
    <w:rsid w:val="00722EE0"/>
    <w:rsid w:val="00725A7D"/>
    <w:rsid w:val="007501BE"/>
    <w:rsid w:val="0075532A"/>
    <w:rsid w:val="007816DD"/>
    <w:rsid w:val="00790BB3"/>
    <w:rsid w:val="007C206C"/>
    <w:rsid w:val="007E5B67"/>
    <w:rsid w:val="00803970"/>
    <w:rsid w:val="00817DD6"/>
    <w:rsid w:val="0083759F"/>
    <w:rsid w:val="00851817"/>
    <w:rsid w:val="00871D56"/>
    <w:rsid w:val="00873509"/>
    <w:rsid w:val="00885156"/>
    <w:rsid w:val="00897A6B"/>
    <w:rsid w:val="008D5EC1"/>
    <w:rsid w:val="009151AA"/>
    <w:rsid w:val="009151E8"/>
    <w:rsid w:val="009210C1"/>
    <w:rsid w:val="0093429D"/>
    <w:rsid w:val="0093667C"/>
    <w:rsid w:val="00943573"/>
    <w:rsid w:val="00945414"/>
    <w:rsid w:val="00964134"/>
    <w:rsid w:val="00970F7D"/>
    <w:rsid w:val="00994A3D"/>
    <w:rsid w:val="009C1983"/>
    <w:rsid w:val="009C2B12"/>
    <w:rsid w:val="009F11AC"/>
    <w:rsid w:val="00A174D9"/>
    <w:rsid w:val="00A22894"/>
    <w:rsid w:val="00A4433E"/>
    <w:rsid w:val="00A46EEB"/>
    <w:rsid w:val="00AA4D24"/>
    <w:rsid w:val="00AB6715"/>
    <w:rsid w:val="00B1671E"/>
    <w:rsid w:val="00B20789"/>
    <w:rsid w:val="00B25EB8"/>
    <w:rsid w:val="00B37F4D"/>
    <w:rsid w:val="00BE1C3F"/>
    <w:rsid w:val="00C11809"/>
    <w:rsid w:val="00C42792"/>
    <w:rsid w:val="00C52A7B"/>
    <w:rsid w:val="00C56BAF"/>
    <w:rsid w:val="00C679AA"/>
    <w:rsid w:val="00C75972"/>
    <w:rsid w:val="00CD066B"/>
    <w:rsid w:val="00CD4048"/>
    <w:rsid w:val="00CE4FEE"/>
    <w:rsid w:val="00D060CF"/>
    <w:rsid w:val="00D24700"/>
    <w:rsid w:val="00D33877"/>
    <w:rsid w:val="00D45D24"/>
    <w:rsid w:val="00D6562D"/>
    <w:rsid w:val="00DB59C3"/>
    <w:rsid w:val="00DC259A"/>
    <w:rsid w:val="00DC608C"/>
    <w:rsid w:val="00DE23E8"/>
    <w:rsid w:val="00E36FBD"/>
    <w:rsid w:val="00E500EA"/>
    <w:rsid w:val="00E52377"/>
    <w:rsid w:val="00E537AD"/>
    <w:rsid w:val="00E62697"/>
    <w:rsid w:val="00E64E17"/>
    <w:rsid w:val="00E827D5"/>
    <w:rsid w:val="00E84789"/>
    <w:rsid w:val="00E84B11"/>
    <w:rsid w:val="00E866C9"/>
    <w:rsid w:val="00EA3D3C"/>
    <w:rsid w:val="00EC090A"/>
    <w:rsid w:val="00ED20B5"/>
    <w:rsid w:val="00EE1CD9"/>
    <w:rsid w:val="00EE6215"/>
    <w:rsid w:val="00EF4CC9"/>
    <w:rsid w:val="00F045A5"/>
    <w:rsid w:val="00F06095"/>
    <w:rsid w:val="00F44477"/>
    <w:rsid w:val="00F46900"/>
    <w:rsid w:val="00F61D89"/>
    <w:rsid w:val="00F70D2A"/>
    <w:rsid w:val="00F92420"/>
    <w:rsid w:val="00FB2469"/>
    <w:rsid w:val="00FD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content-right8zs40">
    <w:name w:val="content-right_8zs40"/>
    <w:basedOn w:val="a1"/>
    <w:rsid w:val="00D45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2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ozheng Li</cp:lastModifiedBy>
  <cp:revision>8</cp:revision>
  <cp:lastPrinted>2013-10-03T12:51:00Z</cp:lastPrinted>
  <dcterms:created xsi:type="dcterms:W3CDTF">2022-11-14T01:52:00Z</dcterms:created>
  <dcterms:modified xsi:type="dcterms:W3CDTF">2022-11-14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611df7ab21c5d7622fe4d448753526b4a83dab79215ada8b5c637d573ee19</vt:lpwstr>
  </property>
</Properties>
</file>